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A56B1" w14:textId="3DC7B5EC" w:rsidR="00D4266B" w:rsidRDefault="00D4266B" w:rsidP="00D4266B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2F5B4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14:paraId="3D18DB05" w14:textId="62F15F85" w:rsidR="002F5B4F" w:rsidRDefault="002F5B4F" w:rsidP="002F5B4F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28553A">
        <w:rPr>
          <w:rFonts w:ascii="Times New Roman" w:eastAsia="宋体" w:hAnsi="Times New Roman" w:hint="eastAsia"/>
          <w:b/>
          <w:bCs/>
          <w:sz w:val="24"/>
          <w:szCs w:val="24"/>
        </w:rPr>
        <w:t>F</w:t>
      </w:r>
      <w:r w:rsidRPr="0028553A">
        <w:rPr>
          <w:rFonts w:ascii="Times New Roman" w:eastAsia="宋体" w:hAnsi="Times New Roman"/>
          <w:b/>
          <w:bCs/>
          <w:sz w:val="24"/>
          <w:szCs w:val="24"/>
        </w:rPr>
        <w:t>igure legend</w:t>
      </w:r>
      <w:r>
        <w:rPr>
          <w:rFonts w:ascii="Times New Roman" w:eastAsia="宋体" w:hAnsi="Times New Roman"/>
          <w:b/>
          <w:bCs/>
          <w:sz w:val="24"/>
          <w:szCs w:val="24"/>
        </w:rPr>
        <w:t>s</w:t>
      </w:r>
    </w:p>
    <w:p w14:paraId="2ABC16B4" w14:textId="279E857E" w:rsidR="00CC5FD1" w:rsidRPr="00705CA2" w:rsidRDefault="00CC5FD1" w:rsidP="00CC5F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5CA2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05CA2">
        <w:rPr>
          <w:rFonts w:ascii="Times New Roman" w:hAnsi="Times New Roman" w:cs="Times New Roman"/>
          <w:b/>
          <w:bCs/>
          <w:sz w:val="24"/>
          <w:szCs w:val="24"/>
        </w:rPr>
        <w:t xml:space="preserve"> Clinical data selection flowchart.</w:t>
      </w:r>
    </w:p>
    <w:p w14:paraId="0CBFC0F9" w14:textId="77777777" w:rsidR="00CC5FD1" w:rsidRPr="00705CA2" w:rsidRDefault="00CC5FD1" w:rsidP="00CC5FD1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705CA2">
        <w:rPr>
          <w:rFonts w:ascii="Times New Roman" w:hAnsi="Times New Roman" w:cs="Times New Roman"/>
          <w:sz w:val="24"/>
          <w:szCs w:val="24"/>
        </w:rPr>
        <w:t xml:space="preserve">Abbreviations: CCMA </w:t>
      </w:r>
      <w:r w:rsidRPr="00705CA2">
        <w:rPr>
          <w:rFonts w:ascii="Times New Roman" w:hAnsi="Times New Roman" w:cs="Times New Roman" w:hint="eastAsia"/>
          <w:sz w:val="24"/>
          <w:szCs w:val="24"/>
        </w:rPr>
        <w:t>c</w:t>
      </w:r>
      <w:r w:rsidRPr="00705CA2">
        <w:rPr>
          <w:rFonts w:ascii="Times New Roman" w:hAnsi="Times New Roman" w:cs="Times New Roman"/>
          <w:sz w:val="24"/>
          <w:szCs w:val="24"/>
        </w:rPr>
        <w:t xml:space="preserve">ranial-caudal-medial approach; MLA </w:t>
      </w:r>
      <w:r w:rsidRPr="00705CA2">
        <w:rPr>
          <w:rFonts w:ascii="Times New Roman" w:hAnsi="Times New Roman" w:cs="Times New Roman" w:hint="eastAsia"/>
          <w:sz w:val="24"/>
          <w:szCs w:val="24"/>
        </w:rPr>
        <w:t>m</w:t>
      </w:r>
      <w:r w:rsidRPr="00705CA2">
        <w:rPr>
          <w:rFonts w:ascii="Times New Roman" w:hAnsi="Times New Roman" w:cs="Times New Roman"/>
          <w:sz w:val="24"/>
          <w:szCs w:val="24"/>
        </w:rPr>
        <w:t>edial-lateral approach.</w:t>
      </w:r>
    </w:p>
    <w:p w14:paraId="7759F971" w14:textId="77777777" w:rsidR="002F5B4F" w:rsidRDefault="002F5B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A42EB0" w14:textId="2799A8F3" w:rsidR="001A5D49" w:rsidRPr="002F5B4F" w:rsidRDefault="002F5B4F" w:rsidP="002F5B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F5B4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D949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49D1" w:rsidRPr="00D949D1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949D1" w:rsidRPr="00D949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5FD1" w:rsidRPr="00705CA2">
        <w:rPr>
          <w:rFonts w:ascii="Times New Roman" w:hAnsi="Times New Roman" w:cs="Times New Roman"/>
          <w:b/>
          <w:bCs/>
          <w:sz w:val="24"/>
          <w:szCs w:val="24"/>
        </w:rPr>
        <w:t>Clinical data selection flowchart</w:t>
      </w:r>
      <w:r w:rsidR="00D949D1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D949D1" w:rsidRPr="00826E40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D949D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359D7" w:rsidRPr="00D949D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4D7F325" w14:textId="2A186AF7" w:rsidR="00D949D1" w:rsidRDefault="00CC5FD1">
      <w:r>
        <w:rPr>
          <w:noProof/>
        </w:rPr>
        <w:drawing>
          <wp:inline distT="0" distB="0" distL="0" distR="0" wp14:anchorId="05CC4220" wp14:editId="44CB2431">
            <wp:extent cx="5274310" cy="568896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8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FDBC2" w14:textId="4B7B32D9" w:rsidR="00200592" w:rsidRDefault="00200592" w:rsidP="00CC5FD1">
      <w:pPr>
        <w:widowControl/>
        <w:jc w:val="left"/>
      </w:pPr>
    </w:p>
    <w:p w14:paraId="0E81BA06" w14:textId="08386E61" w:rsidR="00CC5FD1" w:rsidRPr="00200592" w:rsidRDefault="00200592" w:rsidP="00CC5FD1">
      <w:pPr>
        <w:widowControl/>
        <w:jc w:val="left"/>
        <w:sectPr w:rsidR="00CC5FD1" w:rsidRPr="002005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1C37581F" w14:textId="0BB002B2" w:rsidR="00C13002" w:rsidRDefault="00C13002" w:rsidP="00CC5FD1">
      <w:pPr>
        <w:widowControl/>
        <w:jc w:val="left"/>
      </w:pPr>
    </w:p>
    <w:p w14:paraId="22A6CA9B" w14:textId="34EFB4D7" w:rsidR="00D4266B" w:rsidRPr="00826E40" w:rsidRDefault="00D4266B" w:rsidP="00CC5F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4C9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E199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6E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64265188"/>
      <w:r w:rsidR="00CC5FD1" w:rsidRPr="00213688">
        <w:rPr>
          <w:rFonts w:ascii="Times New Roman" w:hAnsi="Times New Roman" w:cs="Times New Roman"/>
          <w:b/>
          <w:bCs/>
          <w:sz w:val="24"/>
          <w:szCs w:val="24"/>
        </w:rPr>
        <w:t>Cox regression analysis of the OS and DFS</w:t>
      </w:r>
      <w:r w:rsidR="00CC5F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826E40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C5FD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8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850"/>
        <w:gridCol w:w="1701"/>
        <w:gridCol w:w="851"/>
        <w:gridCol w:w="1701"/>
        <w:gridCol w:w="850"/>
        <w:gridCol w:w="1701"/>
        <w:gridCol w:w="851"/>
      </w:tblGrid>
      <w:tr w:rsidR="00CC5FD1" w:rsidRPr="008F1638" w14:paraId="56BFBCED" w14:textId="77777777" w:rsidTr="007F3BE3"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67D0005A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bookmarkStart w:id="1" w:name="_Hlk165044144"/>
            <w:bookmarkEnd w:id="0"/>
            <w:r w:rsidRPr="008F1638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AA7927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8F1638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F69BB1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DFS</w:t>
            </w:r>
          </w:p>
        </w:tc>
      </w:tr>
      <w:tr w:rsidR="00CC5FD1" w:rsidRPr="008F1638" w14:paraId="4FDCC216" w14:textId="77777777" w:rsidTr="007F3BE3">
        <w:tc>
          <w:tcPr>
            <w:tcW w:w="2552" w:type="dxa"/>
            <w:vMerge/>
            <w:tcBorders>
              <w:top w:val="nil"/>
              <w:bottom w:val="nil"/>
            </w:tcBorders>
          </w:tcPr>
          <w:p w14:paraId="14BFB208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D9FE5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8BD681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B0E330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08777D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CC5FD1" w:rsidRPr="008F1638" w14:paraId="3399A1CC" w14:textId="77777777" w:rsidTr="007F3BE3">
        <w:tc>
          <w:tcPr>
            <w:tcW w:w="2552" w:type="dxa"/>
            <w:vMerge/>
            <w:tcBorders>
              <w:top w:val="nil"/>
              <w:bottom w:val="nil"/>
            </w:tcBorders>
          </w:tcPr>
          <w:p w14:paraId="630EB15D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5B721CA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D981688" w14:textId="77777777" w:rsidR="00CC5FD1" w:rsidRPr="0021368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3688">
              <w:rPr>
                <w:rFonts w:ascii="Times New Roman" w:eastAsiaTheme="majorHAnsi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EA51235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DB85AF0" w14:textId="77777777" w:rsidR="00CC5FD1" w:rsidRPr="0021368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3688">
              <w:rPr>
                <w:rFonts w:ascii="Times New Roman" w:eastAsiaTheme="majorHAnsi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4858161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0C13810" w14:textId="77777777" w:rsidR="00CC5FD1" w:rsidRPr="0021368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3688">
              <w:rPr>
                <w:rFonts w:ascii="Times New Roman" w:eastAsiaTheme="majorHAnsi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F907EC7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55C5E47" w14:textId="77777777" w:rsidR="00CC5FD1" w:rsidRPr="00213688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3688">
              <w:rPr>
                <w:rFonts w:ascii="Times New Roman" w:eastAsiaTheme="majorHAnsi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CC5FD1" w:rsidRPr="008F1638" w14:paraId="504A89B5" w14:textId="77777777" w:rsidTr="007F3BE3">
        <w:tc>
          <w:tcPr>
            <w:tcW w:w="2552" w:type="dxa"/>
            <w:tcBorders>
              <w:top w:val="single" w:sz="4" w:space="0" w:color="auto"/>
            </w:tcBorders>
          </w:tcPr>
          <w:p w14:paraId="27E0E2B2" w14:textId="77777777" w:rsidR="00CC5FD1" w:rsidRPr="00004F09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657EBF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BC50CC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747773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1772B5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98743B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AFB32F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79CAF2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6B7A95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CC5FD1" w:rsidRPr="008F1638" w14:paraId="2DFD625B" w14:textId="77777777" w:rsidTr="007F3BE3">
        <w:tc>
          <w:tcPr>
            <w:tcW w:w="2552" w:type="dxa"/>
          </w:tcPr>
          <w:p w14:paraId="5691CDF4" w14:textId="77777777" w:rsidR="00CC5FD1" w:rsidRPr="00004F09" w:rsidRDefault="00CC5FD1" w:rsidP="00663042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Fe</w:t>
            </w: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701" w:type="dxa"/>
          </w:tcPr>
          <w:p w14:paraId="3296E461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61C435CD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F50EE23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ECC8770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7749B8C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3F8004C1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D43311D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5BFE694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C5FD1" w:rsidRPr="008F1638" w14:paraId="1D8DA523" w14:textId="77777777" w:rsidTr="007F3BE3">
        <w:tc>
          <w:tcPr>
            <w:tcW w:w="2552" w:type="dxa"/>
          </w:tcPr>
          <w:p w14:paraId="6CB30570" w14:textId="77777777" w:rsidR="00CC5FD1" w:rsidRPr="00004F09" w:rsidRDefault="00CC5FD1" w:rsidP="00663042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701" w:type="dxa"/>
          </w:tcPr>
          <w:p w14:paraId="2AE4855C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805 (0.461-1.406)</w:t>
            </w:r>
          </w:p>
        </w:tc>
        <w:tc>
          <w:tcPr>
            <w:tcW w:w="850" w:type="dxa"/>
          </w:tcPr>
          <w:p w14:paraId="1BDCF503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445</w:t>
            </w:r>
          </w:p>
        </w:tc>
        <w:tc>
          <w:tcPr>
            <w:tcW w:w="1701" w:type="dxa"/>
          </w:tcPr>
          <w:p w14:paraId="06B03EB9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262EF63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8867AF0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529 (0.266-1.053)</w:t>
            </w:r>
          </w:p>
        </w:tc>
        <w:tc>
          <w:tcPr>
            <w:tcW w:w="850" w:type="dxa"/>
          </w:tcPr>
          <w:p w14:paraId="7A271815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70</w:t>
            </w:r>
          </w:p>
        </w:tc>
        <w:tc>
          <w:tcPr>
            <w:tcW w:w="1701" w:type="dxa"/>
          </w:tcPr>
          <w:p w14:paraId="48D3E819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47BD456" w14:textId="77777777" w:rsidR="00CC5FD1" w:rsidRPr="008F1638" w:rsidRDefault="00CC5FD1" w:rsidP="00663042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C5FD1" w:rsidRPr="008F1638" w14:paraId="5730CD9B" w14:textId="77777777" w:rsidTr="007F3BE3">
        <w:tc>
          <w:tcPr>
            <w:tcW w:w="2552" w:type="dxa"/>
          </w:tcPr>
          <w:p w14:paraId="5E04E48A" w14:textId="0E5291A0" w:rsidR="00CC5FD1" w:rsidRPr="0032150D" w:rsidRDefault="00CC5FD1" w:rsidP="00663042">
            <w:pPr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701" w:type="dxa"/>
          </w:tcPr>
          <w:p w14:paraId="7CC05E24" w14:textId="77777777" w:rsidR="00CC5FD1" w:rsidRPr="0032150D" w:rsidRDefault="00CC5FD1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.062 (1.020-1.105)</w:t>
            </w:r>
          </w:p>
        </w:tc>
        <w:tc>
          <w:tcPr>
            <w:tcW w:w="850" w:type="dxa"/>
          </w:tcPr>
          <w:p w14:paraId="7AE88D60" w14:textId="38BA95A6" w:rsidR="00CC5FD1" w:rsidRPr="0032150D" w:rsidRDefault="00CC5FD1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.003</w:t>
            </w:r>
            <w:r w:rsidR="001E1AB7"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701" w:type="dxa"/>
          </w:tcPr>
          <w:p w14:paraId="46849748" w14:textId="77777777" w:rsidR="00CC5FD1" w:rsidRPr="0032150D" w:rsidRDefault="00CC5FD1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.043 (1.005-1.083)</w:t>
            </w:r>
          </w:p>
        </w:tc>
        <w:tc>
          <w:tcPr>
            <w:tcW w:w="851" w:type="dxa"/>
          </w:tcPr>
          <w:p w14:paraId="67AC854A" w14:textId="3E11185A" w:rsidR="00CC5FD1" w:rsidRPr="0032150D" w:rsidRDefault="00CC5FD1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.028</w:t>
            </w:r>
            <w:r w:rsidR="009A473E"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60824372" w14:textId="77777777" w:rsidR="00CC5FD1" w:rsidRPr="0032150D" w:rsidRDefault="00CC5FD1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.049 (1.003-1.097)</w:t>
            </w:r>
          </w:p>
        </w:tc>
        <w:tc>
          <w:tcPr>
            <w:tcW w:w="850" w:type="dxa"/>
          </w:tcPr>
          <w:p w14:paraId="006244E9" w14:textId="72893ACF" w:rsidR="00CC5FD1" w:rsidRPr="0032150D" w:rsidRDefault="00CC5FD1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.037</w:t>
            </w:r>
            <w:r w:rsidR="009A473E"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54FA3F9D" w14:textId="77777777" w:rsidR="00CC5FD1" w:rsidRPr="0032150D" w:rsidRDefault="00CC5FD1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.032 (0.990-1.077)</w:t>
            </w:r>
          </w:p>
        </w:tc>
        <w:tc>
          <w:tcPr>
            <w:tcW w:w="851" w:type="dxa"/>
          </w:tcPr>
          <w:p w14:paraId="1F6740E1" w14:textId="77777777" w:rsidR="00CC5FD1" w:rsidRPr="0032150D" w:rsidRDefault="00CC5FD1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.137</w:t>
            </w:r>
          </w:p>
        </w:tc>
      </w:tr>
      <w:tr w:rsidR="0092125E" w:rsidRPr="00DD1C5E" w14:paraId="2A1DDE40" w14:textId="77777777" w:rsidTr="007F3BE3">
        <w:tc>
          <w:tcPr>
            <w:tcW w:w="2552" w:type="dxa"/>
          </w:tcPr>
          <w:p w14:paraId="449BC42E" w14:textId="2CAD89EA" w:rsidR="0092125E" w:rsidRPr="0032150D" w:rsidRDefault="0092125E" w:rsidP="00663042">
            <w:pPr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701" w:type="dxa"/>
          </w:tcPr>
          <w:p w14:paraId="26C201FD" w14:textId="77777777" w:rsidR="0092125E" w:rsidRPr="0032150D" w:rsidRDefault="0092125E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D30240" w14:textId="77777777" w:rsidR="0092125E" w:rsidRPr="0032150D" w:rsidRDefault="0092125E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90A4C0E" w14:textId="77777777" w:rsidR="0092125E" w:rsidRPr="0032150D" w:rsidRDefault="0092125E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14AA33" w14:textId="77777777" w:rsidR="0092125E" w:rsidRPr="0032150D" w:rsidRDefault="0092125E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D23CB1" w14:textId="77777777" w:rsidR="0092125E" w:rsidRPr="0032150D" w:rsidRDefault="0092125E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6F4E29" w14:textId="77777777" w:rsidR="0092125E" w:rsidRPr="0032150D" w:rsidRDefault="0092125E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716381C" w14:textId="77777777" w:rsidR="0092125E" w:rsidRPr="0032150D" w:rsidRDefault="0092125E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73735F" w14:textId="77777777" w:rsidR="0092125E" w:rsidRPr="0032150D" w:rsidRDefault="0092125E" w:rsidP="00663042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46439" w:rsidRPr="00DD1C5E" w14:paraId="5F6EBEBD" w14:textId="77777777" w:rsidTr="007F3BE3">
        <w:tc>
          <w:tcPr>
            <w:tcW w:w="2552" w:type="dxa"/>
          </w:tcPr>
          <w:p w14:paraId="1923FF08" w14:textId="37113DD1" w:rsidR="00846439" w:rsidRPr="0032150D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2150D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8.0 kg/m2</w:t>
            </w:r>
          </w:p>
        </w:tc>
        <w:tc>
          <w:tcPr>
            <w:tcW w:w="1701" w:type="dxa"/>
          </w:tcPr>
          <w:p w14:paraId="14FB868A" w14:textId="54F49F26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10650B31" w14:textId="3E1B34A0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F6B0CFA" w14:textId="34BEA9A7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8DD92D0" w14:textId="117F491B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755EDB0" w14:textId="1C44F4B3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068C2E4A" w14:textId="1C6C30E0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AD88CF2" w14:textId="7D9BBD8A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0A4055D" w14:textId="5AC351DD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846439" w:rsidRPr="00DD1C5E" w14:paraId="79342655" w14:textId="77777777" w:rsidTr="007F3BE3">
        <w:tc>
          <w:tcPr>
            <w:tcW w:w="2552" w:type="dxa"/>
          </w:tcPr>
          <w:p w14:paraId="4F181347" w14:textId="0FBF3AC1" w:rsidR="00846439" w:rsidRPr="0032150D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≥28.0 kg/m2</w:t>
            </w:r>
          </w:p>
        </w:tc>
        <w:tc>
          <w:tcPr>
            <w:tcW w:w="1701" w:type="dxa"/>
          </w:tcPr>
          <w:p w14:paraId="69A871E4" w14:textId="2B117AF8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.254 (0.391-4.025)</w:t>
            </w:r>
          </w:p>
        </w:tc>
        <w:tc>
          <w:tcPr>
            <w:tcW w:w="850" w:type="dxa"/>
          </w:tcPr>
          <w:p w14:paraId="7E2635A1" w14:textId="30A6AE4C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.703</w:t>
            </w:r>
          </w:p>
        </w:tc>
        <w:tc>
          <w:tcPr>
            <w:tcW w:w="1701" w:type="dxa"/>
          </w:tcPr>
          <w:p w14:paraId="1AE460B8" w14:textId="05795FD2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65F36CE" w14:textId="1C5DB656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DC64D02" w14:textId="4D097860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.142 (0.415-3.146)</w:t>
            </w:r>
          </w:p>
        </w:tc>
        <w:tc>
          <w:tcPr>
            <w:tcW w:w="850" w:type="dxa"/>
          </w:tcPr>
          <w:p w14:paraId="4B852D34" w14:textId="4B198C5B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2150D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.797</w:t>
            </w:r>
          </w:p>
        </w:tc>
        <w:tc>
          <w:tcPr>
            <w:tcW w:w="1701" w:type="dxa"/>
          </w:tcPr>
          <w:p w14:paraId="4F23F7CF" w14:textId="2E2A5EE5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1E6AAD3" w14:textId="2A8736E2" w:rsidR="00846439" w:rsidRPr="0032150D" w:rsidRDefault="00846439" w:rsidP="00846439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2150D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846439" w:rsidRPr="008F1638" w14:paraId="1EC476CA" w14:textId="77777777" w:rsidTr="007F3BE3">
        <w:tc>
          <w:tcPr>
            <w:tcW w:w="2552" w:type="dxa"/>
          </w:tcPr>
          <w:p w14:paraId="064C934C" w14:textId="77777777" w:rsidR="00846439" w:rsidRPr="00004F09" w:rsidRDefault="00846439" w:rsidP="00846439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ASA classification</w:t>
            </w:r>
          </w:p>
        </w:tc>
        <w:tc>
          <w:tcPr>
            <w:tcW w:w="1701" w:type="dxa"/>
          </w:tcPr>
          <w:p w14:paraId="42BB71DF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0C58BF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B55DF7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E2D0F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77F797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621D92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01528FB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D1EED6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846439" w:rsidRPr="008F1638" w14:paraId="3DD7AA80" w14:textId="77777777" w:rsidTr="007F3BE3">
        <w:tc>
          <w:tcPr>
            <w:tcW w:w="2552" w:type="dxa"/>
          </w:tcPr>
          <w:p w14:paraId="720DDE33" w14:textId="6F9854BD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Ⅰ</w:t>
            </w:r>
          </w:p>
        </w:tc>
        <w:tc>
          <w:tcPr>
            <w:tcW w:w="1701" w:type="dxa"/>
          </w:tcPr>
          <w:p w14:paraId="19123AEC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6B6B34E4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AD901C6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225AE9E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AA8CB4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788A26A5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6F98452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D562BB6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46439" w:rsidRPr="008F1638" w14:paraId="4BE5C789" w14:textId="77777777" w:rsidTr="007F3BE3">
        <w:tc>
          <w:tcPr>
            <w:tcW w:w="2552" w:type="dxa"/>
          </w:tcPr>
          <w:p w14:paraId="15B4D1FC" w14:textId="5C5C69A2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Ⅱ</w:t>
            </w:r>
          </w:p>
        </w:tc>
        <w:tc>
          <w:tcPr>
            <w:tcW w:w="1701" w:type="dxa"/>
          </w:tcPr>
          <w:p w14:paraId="54E87016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955 (0.530-1.719)</w:t>
            </w:r>
          </w:p>
        </w:tc>
        <w:tc>
          <w:tcPr>
            <w:tcW w:w="850" w:type="dxa"/>
          </w:tcPr>
          <w:p w14:paraId="7420D707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877</w:t>
            </w:r>
          </w:p>
        </w:tc>
        <w:tc>
          <w:tcPr>
            <w:tcW w:w="1701" w:type="dxa"/>
          </w:tcPr>
          <w:p w14:paraId="2AE61BFC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8CC5083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13993BF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1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184 (0.570-2.459)</w:t>
            </w:r>
          </w:p>
        </w:tc>
        <w:tc>
          <w:tcPr>
            <w:tcW w:w="850" w:type="dxa"/>
          </w:tcPr>
          <w:p w14:paraId="08E5DE48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650</w:t>
            </w:r>
          </w:p>
        </w:tc>
        <w:tc>
          <w:tcPr>
            <w:tcW w:w="1701" w:type="dxa"/>
          </w:tcPr>
          <w:p w14:paraId="758D261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2FBAB41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46439" w:rsidRPr="008F1638" w14:paraId="34A681D1" w14:textId="77777777" w:rsidTr="007F3BE3">
        <w:tc>
          <w:tcPr>
            <w:tcW w:w="2552" w:type="dxa"/>
          </w:tcPr>
          <w:p w14:paraId="4924B453" w14:textId="127126B4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701" w:type="dxa"/>
          </w:tcPr>
          <w:p w14:paraId="2026C107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700 (0.281-1.743)</w:t>
            </w:r>
          </w:p>
        </w:tc>
        <w:tc>
          <w:tcPr>
            <w:tcW w:w="850" w:type="dxa"/>
          </w:tcPr>
          <w:p w14:paraId="09C7DA1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443</w:t>
            </w:r>
          </w:p>
        </w:tc>
        <w:tc>
          <w:tcPr>
            <w:tcW w:w="1701" w:type="dxa"/>
          </w:tcPr>
          <w:p w14:paraId="5306BF88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4EEA51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23F3CCB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1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485 (0.585-3.772)</w:t>
            </w:r>
          </w:p>
        </w:tc>
        <w:tc>
          <w:tcPr>
            <w:tcW w:w="850" w:type="dxa"/>
          </w:tcPr>
          <w:p w14:paraId="1F0BF364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406</w:t>
            </w:r>
          </w:p>
        </w:tc>
        <w:tc>
          <w:tcPr>
            <w:tcW w:w="1701" w:type="dxa"/>
          </w:tcPr>
          <w:p w14:paraId="28850D49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35B67B7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46439" w:rsidRPr="008F1638" w14:paraId="634D40B7" w14:textId="77777777" w:rsidTr="007F3BE3">
        <w:tc>
          <w:tcPr>
            <w:tcW w:w="2552" w:type="dxa"/>
          </w:tcPr>
          <w:p w14:paraId="72CEFA73" w14:textId="77777777" w:rsidR="00846439" w:rsidRPr="00004F09" w:rsidRDefault="00846439" w:rsidP="00846439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Tumor differentiation</w:t>
            </w:r>
          </w:p>
        </w:tc>
        <w:tc>
          <w:tcPr>
            <w:tcW w:w="1701" w:type="dxa"/>
          </w:tcPr>
          <w:p w14:paraId="096B1194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B8E21B8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B09092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A70D46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9B52745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B0712F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F3003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5C76F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846439" w:rsidRPr="008F1638" w14:paraId="4BE57B00" w14:textId="77777777" w:rsidTr="007F3BE3">
        <w:tc>
          <w:tcPr>
            <w:tcW w:w="2552" w:type="dxa"/>
          </w:tcPr>
          <w:p w14:paraId="25B89BE7" w14:textId="77777777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igh</w:t>
            </w:r>
          </w:p>
        </w:tc>
        <w:tc>
          <w:tcPr>
            <w:tcW w:w="1701" w:type="dxa"/>
          </w:tcPr>
          <w:p w14:paraId="3641A437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0F45ADC5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F282598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2373FE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C9BCC0C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5FEFD29B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E6F73E1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64BD43F8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46439" w:rsidRPr="008F1638" w14:paraId="13C742A5" w14:textId="77777777" w:rsidTr="007F3BE3">
        <w:tc>
          <w:tcPr>
            <w:tcW w:w="2552" w:type="dxa"/>
          </w:tcPr>
          <w:p w14:paraId="3DAC9D25" w14:textId="77777777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Moderately</w:t>
            </w:r>
          </w:p>
        </w:tc>
        <w:tc>
          <w:tcPr>
            <w:tcW w:w="1701" w:type="dxa"/>
          </w:tcPr>
          <w:p w14:paraId="22156EBB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1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498 (0.448-5.005)</w:t>
            </w:r>
          </w:p>
        </w:tc>
        <w:tc>
          <w:tcPr>
            <w:tcW w:w="850" w:type="dxa"/>
          </w:tcPr>
          <w:p w14:paraId="2B45D10E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512</w:t>
            </w:r>
          </w:p>
        </w:tc>
        <w:tc>
          <w:tcPr>
            <w:tcW w:w="1701" w:type="dxa"/>
          </w:tcPr>
          <w:p w14:paraId="3071C6C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1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396 (0.413-4.717)</w:t>
            </w:r>
          </w:p>
        </w:tc>
        <w:tc>
          <w:tcPr>
            <w:tcW w:w="851" w:type="dxa"/>
          </w:tcPr>
          <w:p w14:paraId="17E2843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591</w:t>
            </w:r>
          </w:p>
        </w:tc>
        <w:tc>
          <w:tcPr>
            <w:tcW w:w="1701" w:type="dxa"/>
          </w:tcPr>
          <w:p w14:paraId="67F75BB1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1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429 (0.325-6.290)</w:t>
            </w:r>
          </w:p>
        </w:tc>
        <w:tc>
          <w:tcPr>
            <w:tcW w:w="850" w:type="dxa"/>
          </w:tcPr>
          <w:p w14:paraId="17857F1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637</w:t>
            </w:r>
          </w:p>
        </w:tc>
        <w:tc>
          <w:tcPr>
            <w:tcW w:w="1701" w:type="dxa"/>
          </w:tcPr>
          <w:p w14:paraId="7769CE33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1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319 (0.297-5.858)</w:t>
            </w:r>
          </w:p>
        </w:tc>
        <w:tc>
          <w:tcPr>
            <w:tcW w:w="851" w:type="dxa"/>
          </w:tcPr>
          <w:p w14:paraId="31187ED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716</w:t>
            </w:r>
          </w:p>
        </w:tc>
      </w:tr>
      <w:tr w:rsidR="00846439" w:rsidRPr="008F1638" w14:paraId="7B7BABD6" w14:textId="77777777" w:rsidTr="007F3BE3">
        <w:tc>
          <w:tcPr>
            <w:tcW w:w="2552" w:type="dxa"/>
          </w:tcPr>
          <w:p w14:paraId="5E54786D" w14:textId="77777777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Poorly</w:t>
            </w:r>
          </w:p>
        </w:tc>
        <w:tc>
          <w:tcPr>
            <w:tcW w:w="1701" w:type="dxa"/>
          </w:tcPr>
          <w:p w14:paraId="699CC82F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5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384 (1.601-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6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101)</w:t>
            </w:r>
          </w:p>
        </w:tc>
        <w:tc>
          <w:tcPr>
            <w:tcW w:w="850" w:type="dxa"/>
          </w:tcPr>
          <w:p w14:paraId="3EB8A411" w14:textId="031D1792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07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701" w:type="dxa"/>
          </w:tcPr>
          <w:p w14:paraId="4C7AF6B8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2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984 (0.856-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7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404)</w:t>
            </w:r>
          </w:p>
        </w:tc>
        <w:tc>
          <w:tcPr>
            <w:tcW w:w="851" w:type="dxa"/>
          </w:tcPr>
          <w:p w14:paraId="2457C2D1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86</w:t>
            </w:r>
          </w:p>
        </w:tc>
        <w:tc>
          <w:tcPr>
            <w:tcW w:w="1701" w:type="dxa"/>
          </w:tcPr>
          <w:p w14:paraId="55D99AD3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6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95 (1.390-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735)</w:t>
            </w:r>
          </w:p>
        </w:tc>
        <w:tc>
          <w:tcPr>
            <w:tcW w:w="850" w:type="dxa"/>
          </w:tcPr>
          <w:p w14:paraId="181574C2" w14:textId="15A20D9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17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0A2D03BB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3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851 (0.853-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7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386)</w:t>
            </w:r>
          </w:p>
        </w:tc>
        <w:tc>
          <w:tcPr>
            <w:tcW w:w="851" w:type="dxa"/>
          </w:tcPr>
          <w:p w14:paraId="7BF4DAD2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80</w:t>
            </w:r>
          </w:p>
        </w:tc>
      </w:tr>
      <w:tr w:rsidR="00846439" w:rsidRPr="008F1638" w14:paraId="2853C8B3" w14:textId="77777777" w:rsidTr="007F3BE3">
        <w:tc>
          <w:tcPr>
            <w:tcW w:w="2552" w:type="dxa"/>
          </w:tcPr>
          <w:p w14:paraId="527C3331" w14:textId="77777777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Mucous</w:t>
            </w:r>
          </w:p>
        </w:tc>
        <w:tc>
          <w:tcPr>
            <w:tcW w:w="1701" w:type="dxa"/>
          </w:tcPr>
          <w:p w14:paraId="01C4C1C9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381 (0.091-1.594)</w:t>
            </w:r>
          </w:p>
        </w:tc>
        <w:tc>
          <w:tcPr>
            <w:tcW w:w="850" w:type="dxa"/>
          </w:tcPr>
          <w:p w14:paraId="744AED78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186</w:t>
            </w:r>
          </w:p>
        </w:tc>
        <w:tc>
          <w:tcPr>
            <w:tcW w:w="1701" w:type="dxa"/>
          </w:tcPr>
          <w:p w14:paraId="7985104D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472 (0.107-2.078)</w:t>
            </w:r>
          </w:p>
        </w:tc>
        <w:tc>
          <w:tcPr>
            <w:tcW w:w="851" w:type="dxa"/>
          </w:tcPr>
          <w:p w14:paraId="00CF468C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321</w:t>
            </w:r>
          </w:p>
        </w:tc>
        <w:tc>
          <w:tcPr>
            <w:tcW w:w="1701" w:type="dxa"/>
          </w:tcPr>
          <w:p w14:paraId="2AD223FB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710 (0.143-3.520)</w:t>
            </w:r>
          </w:p>
        </w:tc>
        <w:tc>
          <w:tcPr>
            <w:tcW w:w="850" w:type="dxa"/>
          </w:tcPr>
          <w:p w14:paraId="5ABB13B9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675</w:t>
            </w:r>
          </w:p>
        </w:tc>
        <w:tc>
          <w:tcPr>
            <w:tcW w:w="1701" w:type="dxa"/>
          </w:tcPr>
          <w:p w14:paraId="55F086BF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1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74 (0.202-5.721)</w:t>
            </w:r>
          </w:p>
        </w:tc>
        <w:tc>
          <w:tcPr>
            <w:tcW w:w="851" w:type="dxa"/>
          </w:tcPr>
          <w:p w14:paraId="076E2A27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933</w:t>
            </w:r>
          </w:p>
        </w:tc>
      </w:tr>
      <w:tr w:rsidR="00846439" w:rsidRPr="008F1638" w14:paraId="2D579304" w14:textId="77777777" w:rsidTr="007F3BE3">
        <w:tc>
          <w:tcPr>
            <w:tcW w:w="2552" w:type="dxa"/>
          </w:tcPr>
          <w:p w14:paraId="31474D26" w14:textId="77777777" w:rsidR="00846439" w:rsidRPr="00004F09" w:rsidRDefault="00846439" w:rsidP="00846439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No. of lymph nodes harvested</w:t>
            </w:r>
          </w:p>
        </w:tc>
        <w:tc>
          <w:tcPr>
            <w:tcW w:w="1701" w:type="dxa"/>
          </w:tcPr>
          <w:p w14:paraId="176787A5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983 (0.941-1.027)</w:t>
            </w:r>
          </w:p>
        </w:tc>
        <w:tc>
          <w:tcPr>
            <w:tcW w:w="850" w:type="dxa"/>
          </w:tcPr>
          <w:p w14:paraId="79CB7A7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436</w:t>
            </w:r>
          </w:p>
        </w:tc>
        <w:tc>
          <w:tcPr>
            <w:tcW w:w="1701" w:type="dxa"/>
          </w:tcPr>
          <w:p w14:paraId="0E250F0E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EBF4302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A7A8309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980 (0.930-1.033)</w:t>
            </w:r>
          </w:p>
        </w:tc>
        <w:tc>
          <w:tcPr>
            <w:tcW w:w="850" w:type="dxa"/>
          </w:tcPr>
          <w:p w14:paraId="5901CBE8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450</w:t>
            </w:r>
          </w:p>
        </w:tc>
        <w:tc>
          <w:tcPr>
            <w:tcW w:w="1701" w:type="dxa"/>
          </w:tcPr>
          <w:p w14:paraId="34F862BE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7F0D63C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46439" w:rsidRPr="008F1638" w14:paraId="1A5C387B" w14:textId="77777777" w:rsidTr="007F3BE3">
        <w:tc>
          <w:tcPr>
            <w:tcW w:w="2552" w:type="dxa"/>
          </w:tcPr>
          <w:p w14:paraId="13AFC46B" w14:textId="77777777" w:rsidR="00846439" w:rsidRPr="00004F09" w:rsidRDefault="00846439" w:rsidP="00846439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Perineural invasion</w:t>
            </w:r>
          </w:p>
        </w:tc>
        <w:tc>
          <w:tcPr>
            <w:tcW w:w="1701" w:type="dxa"/>
          </w:tcPr>
          <w:p w14:paraId="590EE6AE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B488B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EC9BDB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240B2E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CDCFC3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A81C78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58FD03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EF38A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846439" w:rsidRPr="008F1638" w14:paraId="685997E9" w14:textId="77777777" w:rsidTr="007F3BE3">
        <w:tc>
          <w:tcPr>
            <w:tcW w:w="2552" w:type="dxa"/>
          </w:tcPr>
          <w:p w14:paraId="5EEF7ECE" w14:textId="77777777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24E0808D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53B06149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09112F9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891B20C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8685D2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76CACFD3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D93BB0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779D7D4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46439" w:rsidRPr="008F1638" w14:paraId="5E06E6E1" w14:textId="77777777" w:rsidTr="007F3BE3">
        <w:tc>
          <w:tcPr>
            <w:tcW w:w="2552" w:type="dxa"/>
          </w:tcPr>
          <w:p w14:paraId="5025B2D0" w14:textId="77777777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149C85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2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491 (1.388-4.473)</w:t>
            </w:r>
          </w:p>
        </w:tc>
        <w:tc>
          <w:tcPr>
            <w:tcW w:w="850" w:type="dxa"/>
          </w:tcPr>
          <w:p w14:paraId="16980907" w14:textId="2DF32732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02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701" w:type="dxa"/>
          </w:tcPr>
          <w:p w14:paraId="619F0D56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2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140 (1.119-4.091)</w:t>
            </w:r>
          </w:p>
        </w:tc>
        <w:tc>
          <w:tcPr>
            <w:tcW w:w="851" w:type="dxa"/>
          </w:tcPr>
          <w:p w14:paraId="2DCF7422" w14:textId="30E0132E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21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0AA718AB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2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322 (1.164-4.633)</w:t>
            </w:r>
          </w:p>
        </w:tc>
        <w:tc>
          <w:tcPr>
            <w:tcW w:w="850" w:type="dxa"/>
          </w:tcPr>
          <w:p w14:paraId="476A0334" w14:textId="04F00D09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17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4909CCBD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1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863 (0.896-3.874)</w:t>
            </w:r>
          </w:p>
        </w:tc>
        <w:tc>
          <w:tcPr>
            <w:tcW w:w="851" w:type="dxa"/>
          </w:tcPr>
          <w:p w14:paraId="1800494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96</w:t>
            </w:r>
          </w:p>
        </w:tc>
      </w:tr>
      <w:tr w:rsidR="00846439" w:rsidRPr="008F1638" w14:paraId="02067B1A" w14:textId="77777777" w:rsidTr="007F3BE3">
        <w:tc>
          <w:tcPr>
            <w:tcW w:w="2552" w:type="dxa"/>
          </w:tcPr>
          <w:p w14:paraId="49D41C48" w14:textId="77777777" w:rsidR="00846439" w:rsidRPr="00004F09" w:rsidRDefault="00846439" w:rsidP="00846439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Vascular invasion</w:t>
            </w:r>
          </w:p>
        </w:tc>
        <w:tc>
          <w:tcPr>
            <w:tcW w:w="1701" w:type="dxa"/>
          </w:tcPr>
          <w:p w14:paraId="694DC82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80368E3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DBB091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119E4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F26124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B8556E6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563B7ED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D940167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846439" w:rsidRPr="008F1638" w14:paraId="36A23DC3" w14:textId="77777777" w:rsidTr="007F3BE3">
        <w:tc>
          <w:tcPr>
            <w:tcW w:w="2552" w:type="dxa"/>
          </w:tcPr>
          <w:p w14:paraId="4DAD4E24" w14:textId="77777777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lastRenderedPageBreak/>
              <w:t>No</w:t>
            </w:r>
          </w:p>
        </w:tc>
        <w:tc>
          <w:tcPr>
            <w:tcW w:w="1701" w:type="dxa"/>
          </w:tcPr>
          <w:p w14:paraId="0C9B8FAE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46E3AD19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7747C57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AD2CA6E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3ACB9F9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54676165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D1034A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1C1107D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46439" w:rsidRPr="008F1638" w14:paraId="16A657DA" w14:textId="77777777" w:rsidTr="007F3BE3">
        <w:tc>
          <w:tcPr>
            <w:tcW w:w="2552" w:type="dxa"/>
          </w:tcPr>
          <w:p w14:paraId="09283E15" w14:textId="77777777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Y</w:t>
            </w: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1701" w:type="dxa"/>
          </w:tcPr>
          <w:p w14:paraId="67E24FBE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2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559 (1.400-4.679)</w:t>
            </w:r>
          </w:p>
        </w:tc>
        <w:tc>
          <w:tcPr>
            <w:tcW w:w="850" w:type="dxa"/>
          </w:tcPr>
          <w:p w14:paraId="701A1AFD" w14:textId="27A5A9FE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02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701" w:type="dxa"/>
          </w:tcPr>
          <w:p w14:paraId="348A5C7D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2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948 (1.522-5.711)</w:t>
            </w:r>
          </w:p>
        </w:tc>
        <w:tc>
          <w:tcPr>
            <w:tcW w:w="851" w:type="dxa"/>
          </w:tcPr>
          <w:p w14:paraId="3B0AF590" w14:textId="5ABFC0A9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01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701" w:type="dxa"/>
          </w:tcPr>
          <w:p w14:paraId="2E7B5A19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2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252 (1.089-4.657)</w:t>
            </w:r>
          </w:p>
        </w:tc>
        <w:tc>
          <w:tcPr>
            <w:tcW w:w="850" w:type="dxa"/>
          </w:tcPr>
          <w:p w14:paraId="4D3C412E" w14:textId="0830C812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29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1B9D6239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2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301 (1.062-4.984)</w:t>
            </w:r>
          </w:p>
        </w:tc>
        <w:tc>
          <w:tcPr>
            <w:tcW w:w="851" w:type="dxa"/>
          </w:tcPr>
          <w:p w14:paraId="7FCDD662" w14:textId="49AA2DBF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35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*</w:t>
            </w:r>
          </w:p>
        </w:tc>
      </w:tr>
      <w:tr w:rsidR="00846439" w:rsidRPr="008F1638" w14:paraId="07BD7E08" w14:textId="77777777" w:rsidTr="007F3BE3">
        <w:tc>
          <w:tcPr>
            <w:tcW w:w="2552" w:type="dxa"/>
          </w:tcPr>
          <w:p w14:paraId="06850F8E" w14:textId="77777777" w:rsidR="00846439" w:rsidRPr="00004F09" w:rsidRDefault="00846439" w:rsidP="00846439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Pathological TNM</w:t>
            </w:r>
          </w:p>
        </w:tc>
        <w:tc>
          <w:tcPr>
            <w:tcW w:w="1701" w:type="dxa"/>
          </w:tcPr>
          <w:p w14:paraId="39B26765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3558FF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5A3F72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4DFFDE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15DBA0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B53705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0C63F4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636243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846439" w:rsidRPr="008F1638" w14:paraId="5F5C6B51" w14:textId="77777777" w:rsidTr="007F3BE3">
        <w:tc>
          <w:tcPr>
            <w:tcW w:w="2552" w:type="dxa"/>
          </w:tcPr>
          <w:p w14:paraId="0B98BCA5" w14:textId="77777777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701" w:type="dxa"/>
          </w:tcPr>
          <w:p w14:paraId="7D89C135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28C60218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F4B25AA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0F0C786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0230E37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5BE4FFBD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B33D27F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E1F3C63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46439" w:rsidRPr="008F1638" w14:paraId="2255CBE7" w14:textId="77777777" w:rsidTr="007F3BE3">
        <w:tc>
          <w:tcPr>
            <w:tcW w:w="2552" w:type="dxa"/>
          </w:tcPr>
          <w:p w14:paraId="778DFBF5" w14:textId="77777777" w:rsidR="00846439" w:rsidRPr="00004F09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1701" w:type="dxa"/>
          </w:tcPr>
          <w:p w14:paraId="1D07D7AC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2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919 (1.552-5.489)</w:t>
            </w:r>
          </w:p>
        </w:tc>
        <w:tc>
          <w:tcPr>
            <w:tcW w:w="850" w:type="dxa"/>
          </w:tcPr>
          <w:p w14:paraId="50E9AA17" w14:textId="51F1BF9F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01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701" w:type="dxa"/>
          </w:tcPr>
          <w:p w14:paraId="2F2F0E92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2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298 (1.155-4.572)</w:t>
            </w:r>
          </w:p>
        </w:tc>
        <w:tc>
          <w:tcPr>
            <w:tcW w:w="851" w:type="dxa"/>
          </w:tcPr>
          <w:p w14:paraId="3B4EC531" w14:textId="42511F96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18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57EFAD95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3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899 (1.702-8.931)</w:t>
            </w:r>
          </w:p>
        </w:tc>
        <w:tc>
          <w:tcPr>
            <w:tcW w:w="850" w:type="dxa"/>
          </w:tcPr>
          <w:p w14:paraId="20E32398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701" w:type="dxa"/>
          </w:tcPr>
          <w:p w14:paraId="44D9385D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3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425 (1.398-8.390)</w:t>
            </w:r>
          </w:p>
        </w:tc>
        <w:tc>
          <w:tcPr>
            <w:tcW w:w="851" w:type="dxa"/>
          </w:tcPr>
          <w:p w14:paraId="5C541FD3" w14:textId="578244C4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F1638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8F1638">
              <w:rPr>
                <w:rFonts w:ascii="Times New Roman" w:eastAsiaTheme="majorHAnsi" w:hAnsi="Times New Roman" w:cs="Times New Roman"/>
                <w:sz w:val="18"/>
                <w:szCs w:val="18"/>
              </w:rPr>
              <w:t>.007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*</w:t>
            </w:r>
            <w:r w:rsidR="004861D8">
              <w:rPr>
                <w:rFonts w:ascii="Times New Roman" w:eastAsiaTheme="majorHAnsi" w:hAnsi="Times New Roman" w:cs="Times New Roman"/>
                <w:sz w:val="18"/>
                <w:szCs w:val="18"/>
              </w:rPr>
              <w:t>*</w:t>
            </w:r>
          </w:p>
        </w:tc>
      </w:tr>
      <w:tr w:rsidR="00846439" w:rsidRPr="008F1638" w14:paraId="4082EFDD" w14:textId="77777777" w:rsidTr="007F3BE3">
        <w:tc>
          <w:tcPr>
            <w:tcW w:w="2552" w:type="dxa"/>
          </w:tcPr>
          <w:p w14:paraId="507C261F" w14:textId="77777777" w:rsidR="00846439" w:rsidRPr="00004F09" w:rsidRDefault="00846439" w:rsidP="00846439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004F09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04F09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pproach</w:t>
            </w:r>
          </w:p>
        </w:tc>
        <w:tc>
          <w:tcPr>
            <w:tcW w:w="1701" w:type="dxa"/>
          </w:tcPr>
          <w:p w14:paraId="45CF5EDC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76F178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1A506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8A4D29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BF196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3D5EE7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6E9465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3F9D50" w14:textId="77777777" w:rsidR="00846439" w:rsidRPr="008F1638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FF310F" w:rsidRPr="00FF310F" w14:paraId="1654D0CD" w14:textId="77777777" w:rsidTr="007F3BE3">
        <w:tc>
          <w:tcPr>
            <w:tcW w:w="2552" w:type="dxa"/>
          </w:tcPr>
          <w:p w14:paraId="7A38B70A" w14:textId="77777777" w:rsidR="00846439" w:rsidRPr="00FF310F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LA</w:t>
            </w:r>
          </w:p>
        </w:tc>
        <w:tc>
          <w:tcPr>
            <w:tcW w:w="1701" w:type="dxa"/>
          </w:tcPr>
          <w:p w14:paraId="6CD2FEF4" w14:textId="7777777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758BCE73" w14:textId="7777777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F7BFCB4" w14:textId="7777777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29A40A9" w14:textId="7777777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2AF60E0" w14:textId="7777777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6D241DCE" w14:textId="7777777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D985D07" w14:textId="7777777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9358C50" w14:textId="7777777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310F" w:rsidRPr="00FF310F" w14:paraId="261942FC" w14:textId="77777777" w:rsidTr="007F3BE3">
        <w:tc>
          <w:tcPr>
            <w:tcW w:w="2552" w:type="dxa"/>
          </w:tcPr>
          <w:p w14:paraId="4EDB0623" w14:textId="77777777" w:rsidR="00846439" w:rsidRPr="00FF310F" w:rsidRDefault="00846439" w:rsidP="00846439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CMA</w:t>
            </w:r>
          </w:p>
        </w:tc>
        <w:tc>
          <w:tcPr>
            <w:tcW w:w="1701" w:type="dxa"/>
          </w:tcPr>
          <w:p w14:paraId="4387595C" w14:textId="1A945293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1</w:t>
            </w: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.170 (0.678-2.018)</w:t>
            </w:r>
          </w:p>
        </w:tc>
        <w:tc>
          <w:tcPr>
            <w:tcW w:w="850" w:type="dxa"/>
          </w:tcPr>
          <w:p w14:paraId="3A7C06CC" w14:textId="0D8448A0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.573</w:t>
            </w:r>
          </w:p>
        </w:tc>
        <w:tc>
          <w:tcPr>
            <w:tcW w:w="1701" w:type="dxa"/>
          </w:tcPr>
          <w:p w14:paraId="431D9AEC" w14:textId="7777777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61CD2F44" w14:textId="7777777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79B3440" w14:textId="17674EC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1</w:t>
            </w: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.148 (0.697-1.891)</w:t>
            </w:r>
          </w:p>
        </w:tc>
        <w:tc>
          <w:tcPr>
            <w:tcW w:w="850" w:type="dxa"/>
          </w:tcPr>
          <w:p w14:paraId="383027FC" w14:textId="6172B7F0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.588</w:t>
            </w:r>
          </w:p>
        </w:tc>
        <w:tc>
          <w:tcPr>
            <w:tcW w:w="1701" w:type="dxa"/>
          </w:tcPr>
          <w:p w14:paraId="2A7AB2E2" w14:textId="7777777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02D54C1" w14:textId="77777777" w:rsidR="00846439" w:rsidRPr="00FF310F" w:rsidRDefault="00846439" w:rsidP="00846439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</w:p>
        </w:tc>
      </w:tr>
    </w:tbl>
    <w:bookmarkEnd w:id="1"/>
    <w:p w14:paraId="7352F02F" w14:textId="5012FD11" w:rsidR="00004F09" w:rsidRPr="00FF310F" w:rsidRDefault="00004F09" w:rsidP="00004F09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FF310F">
        <w:rPr>
          <w:rFonts w:ascii="Times New Roman" w:eastAsia="宋体" w:hAnsi="Times New Roman" w:cs="Times New Roman"/>
          <w:kern w:val="0"/>
          <w:sz w:val="18"/>
          <w:szCs w:val="18"/>
        </w:rPr>
        <w:t xml:space="preserve">Results are expressed as HR (95%CI). </w:t>
      </w:r>
      <w:r w:rsidR="001E1AB7" w:rsidRPr="00FF310F">
        <w:rPr>
          <w:rFonts w:ascii="Times New Roman" w:eastAsia="宋体" w:hAnsi="Times New Roman" w:cs="Times New Roman"/>
          <w:kern w:val="0"/>
          <w:sz w:val="18"/>
          <w:szCs w:val="18"/>
        </w:rPr>
        <w:t>*</w:t>
      </w:r>
      <w:r w:rsidR="001E1AB7" w:rsidRPr="00FF310F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="001E1AB7" w:rsidRPr="00FF310F">
        <w:rPr>
          <w:rFonts w:ascii="Times New Roman" w:eastAsia="宋体" w:hAnsi="Times New Roman" w:cs="Times New Roman"/>
          <w:kern w:val="0"/>
          <w:sz w:val="18"/>
          <w:szCs w:val="18"/>
        </w:rPr>
        <w:t>&lt;0.05, **</w:t>
      </w:r>
      <w:r w:rsidR="001E1AB7" w:rsidRPr="00FF310F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="001E1AB7" w:rsidRPr="00FF310F">
        <w:rPr>
          <w:rFonts w:ascii="Times New Roman" w:eastAsia="宋体" w:hAnsi="Times New Roman" w:cs="Times New Roman"/>
          <w:kern w:val="0"/>
          <w:sz w:val="18"/>
          <w:szCs w:val="18"/>
        </w:rPr>
        <w:t>&lt;0.01, ***</w:t>
      </w:r>
      <w:r w:rsidR="001E1AB7" w:rsidRPr="00FF310F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="001E1AB7" w:rsidRPr="00FF310F">
        <w:rPr>
          <w:rFonts w:ascii="Times New Roman" w:eastAsia="宋体" w:hAnsi="Times New Roman" w:cs="Times New Roman"/>
          <w:kern w:val="0"/>
          <w:sz w:val="18"/>
          <w:szCs w:val="18"/>
        </w:rPr>
        <w:t>&lt;0.001.</w:t>
      </w:r>
    </w:p>
    <w:p w14:paraId="29906418" w14:textId="20C22FC9" w:rsidR="00D4266B" w:rsidRPr="00FF310F" w:rsidRDefault="00004F09" w:rsidP="00004F09">
      <w:pPr>
        <w:rPr>
          <w:rFonts w:ascii="Times New Roman" w:hAnsi="Times New Roman" w:cs="Times New Roman"/>
          <w:szCs w:val="21"/>
        </w:rPr>
      </w:pPr>
      <w:r w:rsidRPr="00FF310F">
        <w:rPr>
          <w:rFonts w:ascii="Times New Roman" w:hAnsi="Times New Roman" w:cs="Times New Roman"/>
          <w:szCs w:val="21"/>
        </w:rPr>
        <w:t xml:space="preserve">Abbreviations: </w:t>
      </w:r>
      <w:r w:rsidR="007F3BE3" w:rsidRPr="00FF310F">
        <w:rPr>
          <w:rFonts w:ascii="Times New Roman" w:hAnsi="Times New Roman" w:cs="Times New Roman"/>
          <w:szCs w:val="21"/>
        </w:rPr>
        <w:t>OS</w:t>
      </w:r>
      <w:r w:rsidRPr="00FF310F">
        <w:rPr>
          <w:rFonts w:ascii="Times New Roman" w:hAnsi="Times New Roman" w:cs="Times New Roman"/>
          <w:szCs w:val="21"/>
        </w:rPr>
        <w:t xml:space="preserve"> overall survival, DFS disease-free survival, HR hazard ratio; CI confidence interval,</w:t>
      </w:r>
      <w:r w:rsidR="007F3BE3" w:rsidRPr="00FF310F">
        <w:rPr>
          <w:rFonts w:ascii="Times New Roman" w:hAnsi="Times New Roman" w:cs="Times New Roman"/>
          <w:szCs w:val="21"/>
        </w:rPr>
        <w:t xml:space="preserve"> ASA American Society of Anesthesiologists, CCMA cranial-caudal-medial approach, MLA medial-lateral approach.</w:t>
      </w:r>
    </w:p>
    <w:p w14:paraId="6376F9BD" w14:textId="6657AB17" w:rsidR="00330B13" w:rsidRPr="00FF310F" w:rsidRDefault="00330B13">
      <w:pPr>
        <w:widowControl/>
        <w:jc w:val="left"/>
        <w:rPr>
          <w:rFonts w:ascii="Times New Roman" w:hAnsi="Times New Roman" w:cs="Times New Roman"/>
          <w:szCs w:val="21"/>
        </w:rPr>
      </w:pPr>
      <w:r w:rsidRPr="00FF310F">
        <w:rPr>
          <w:rFonts w:ascii="Times New Roman" w:hAnsi="Times New Roman" w:cs="Times New Roman"/>
          <w:szCs w:val="21"/>
        </w:rPr>
        <w:br w:type="page"/>
      </w:r>
    </w:p>
    <w:p w14:paraId="4C4B6C9E" w14:textId="44AB589B" w:rsidR="00330B13" w:rsidRPr="00FF310F" w:rsidRDefault="00330B13" w:rsidP="00004F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310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FF31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FF310F">
        <w:rPr>
          <w:rFonts w:ascii="Times New Roman" w:hAnsi="Times New Roman" w:cs="Times New Roman"/>
          <w:b/>
          <w:bCs/>
          <w:sz w:val="24"/>
          <w:szCs w:val="24"/>
        </w:rPr>
        <w:t>able 2. Recurrence patterns (Supplementary data).</w:t>
      </w:r>
    </w:p>
    <w:tbl>
      <w:tblPr>
        <w:tblStyle w:val="a8"/>
        <w:tblW w:w="0" w:type="auto"/>
        <w:tblCellSpacing w:w="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417"/>
      </w:tblGrid>
      <w:tr w:rsidR="00FF310F" w:rsidRPr="00FF310F" w14:paraId="2C7E9A2E" w14:textId="77777777" w:rsidTr="00330B13">
        <w:trPr>
          <w:trHeight w:val="699"/>
          <w:tblCellSpacing w:w="11" w:type="dxa"/>
        </w:trPr>
        <w:tc>
          <w:tcPr>
            <w:tcW w:w="2944" w:type="dxa"/>
            <w:tcBorders>
              <w:top w:val="nil"/>
              <w:bottom w:val="single" w:sz="4" w:space="0" w:color="auto"/>
            </w:tcBorders>
          </w:tcPr>
          <w:p w14:paraId="1F09E2AB" w14:textId="27CB76E3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</w:tcPr>
          <w:p w14:paraId="59498413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CCMA group</w:t>
            </w:r>
          </w:p>
          <w:p w14:paraId="745CB174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n=119</w:t>
            </w:r>
            <w:r w:rsidRPr="00FF310F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2310A634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MLA group</w:t>
            </w:r>
          </w:p>
          <w:p w14:paraId="50C4E47E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n=119</w:t>
            </w:r>
            <w:r w:rsidRPr="00FF310F">
              <w:rPr>
                <w:rFonts w:ascii="Times New Roman" w:eastAsiaTheme="majorHAnsi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</w:tr>
      <w:tr w:rsidR="00FF310F" w:rsidRPr="00FF310F" w14:paraId="10B706D4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5A070F29" w14:textId="19075D99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Recurrence (n, %)</w:t>
            </w:r>
          </w:p>
        </w:tc>
        <w:tc>
          <w:tcPr>
            <w:tcW w:w="1821" w:type="dxa"/>
          </w:tcPr>
          <w:p w14:paraId="5BDD745B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9C5B4D4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FF310F" w:rsidRPr="00FF310F" w14:paraId="1810570D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588DB660" w14:textId="77777777" w:rsidR="00330B13" w:rsidRPr="00FF310F" w:rsidRDefault="00330B13" w:rsidP="00330B13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821" w:type="dxa"/>
          </w:tcPr>
          <w:p w14:paraId="4F9A6607" w14:textId="05188E30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33 (27.7%)</w:t>
            </w:r>
          </w:p>
        </w:tc>
        <w:tc>
          <w:tcPr>
            <w:tcW w:w="1384" w:type="dxa"/>
          </w:tcPr>
          <w:p w14:paraId="7148FC9F" w14:textId="67022FA0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29 (24.4%)</w:t>
            </w:r>
          </w:p>
        </w:tc>
      </w:tr>
      <w:tr w:rsidR="00FF310F" w:rsidRPr="00FF310F" w14:paraId="69EAEB83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45E847CB" w14:textId="77777777" w:rsidR="00330B13" w:rsidRPr="00FF310F" w:rsidRDefault="00330B13" w:rsidP="00330B13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821" w:type="dxa"/>
          </w:tcPr>
          <w:p w14:paraId="7B1707D1" w14:textId="0AB0D95D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86 (72.3%)</w:t>
            </w:r>
          </w:p>
        </w:tc>
        <w:tc>
          <w:tcPr>
            <w:tcW w:w="1384" w:type="dxa"/>
          </w:tcPr>
          <w:p w14:paraId="3D93CB4C" w14:textId="6931D75B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90 (75.6%)</w:t>
            </w:r>
          </w:p>
        </w:tc>
      </w:tr>
      <w:tr w:rsidR="00FF310F" w:rsidRPr="00FF310F" w14:paraId="5AA36C10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7459F6AD" w14:textId="7594E5F6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Locoregional only (n, %)</w:t>
            </w:r>
          </w:p>
        </w:tc>
        <w:tc>
          <w:tcPr>
            <w:tcW w:w="1821" w:type="dxa"/>
          </w:tcPr>
          <w:p w14:paraId="3A592EE1" w14:textId="1F85A435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10 (7.56%)</w:t>
            </w:r>
          </w:p>
        </w:tc>
        <w:tc>
          <w:tcPr>
            <w:tcW w:w="1384" w:type="dxa"/>
          </w:tcPr>
          <w:p w14:paraId="0A683419" w14:textId="4B550953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8 (5.88%)</w:t>
            </w:r>
          </w:p>
        </w:tc>
      </w:tr>
      <w:tr w:rsidR="00FF310F" w:rsidRPr="00FF310F" w14:paraId="4732F558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4A757881" w14:textId="6C471755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Distant only (n, %)</w:t>
            </w:r>
          </w:p>
        </w:tc>
        <w:tc>
          <w:tcPr>
            <w:tcW w:w="1821" w:type="dxa"/>
          </w:tcPr>
          <w:p w14:paraId="179CCCC6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13 (10.92%)</w:t>
            </w:r>
          </w:p>
        </w:tc>
        <w:tc>
          <w:tcPr>
            <w:tcW w:w="1384" w:type="dxa"/>
          </w:tcPr>
          <w:p w14:paraId="75688E96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11 (9.24%)</w:t>
            </w:r>
          </w:p>
        </w:tc>
      </w:tr>
      <w:tr w:rsidR="00FF310F" w:rsidRPr="00FF310F" w14:paraId="7F421CBD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08FB1DB2" w14:textId="6E7D2CC9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Locoregional +distant (n, %)</w:t>
            </w:r>
          </w:p>
        </w:tc>
        <w:tc>
          <w:tcPr>
            <w:tcW w:w="1821" w:type="dxa"/>
          </w:tcPr>
          <w:p w14:paraId="24AED848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10 (8.40%)</w:t>
            </w:r>
          </w:p>
        </w:tc>
        <w:tc>
          <w:tcPr>
            <w:tcW w:w="1384" w:type="dxa"/>
          </w:tcPr>
          <w:p w14:paraId="62AC18D9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10 (8.40%)</w:t>
            </w:r>
          </w:p>
        </w:tc>
      </w:tr>
      <w:tr w:rsidR="00FF310F" w:rsidRPr="00FF310F" w14:paraId="6F1293E5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26556BAF" w14:textId="7E571994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Sites of distant (n, %)</w:t>
            </w:r>
          </w:p>
        </w:tc>
        <w:tc>
          <w:tcPr>
            <w:tcW w:w="1821" w:type="dxa"/>
          </w:tcPr>
          <w:p w14:paraId="3610D724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F1A4D41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FF310F" w:rsidRPr="00FF310F" w14:paraId="20019C61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36C0BDDD" w14:textId="532C1C1F" w:rsidR="00330B13" w:rsidRPr="00FF310F" w:rsidRDefault="00330B13" w:rsidP="00330B13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Liver (n, %)</w:t>
            </w:r>
          </w:p>
        </w:tc>
        <w:tc>
          <w:tcPr>
            <w:tcW w:w="1821" w:type="dxa"/>
          </w:tcPr>
          <w:p w14:paraId="1B40A2ED" w14:textId="30CE4611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10 (</w:t>
            </w:r>
            <w:r w:rsidR="00796611"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8.4</w:t>
            </w: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84" w:type="dxa"/>
          </w:tcPr>
          <w:p w14:paraId="19B71732" w14:textId="19ACFE73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9 (7.6%)</w:t>
            </w:r>
          </w:p>
        </w:tc>
      </w:tr>
      <w:tr w:rsidR="00FF310F" w:rsidRPr="00FF310F" w14:paraId="17A1A7F3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78D8E617" w14:textId="5E3FA9E6" w:rsidR="00330B13" w:rsidRPr="00FF310F" w:rsidRDefault="00330B13" w:rsidP="00330B13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Peritoneal (n, %)</w:t>
            </w:r>
          </w:p>
        </w:tc>
        <w:tc>
          <w:tcPr>
            <w:tcW w:w="1821" w:type="dxa"/>
          </w:tcPr>
          <w:p w14:paraId="33FFEAAE" w14:textId="0ED6E774" w:rsidR="00330B13" w:rsidRPr="00FF310F" w:rsidRDefault="00796611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6</w:t>
            </w:r>
            <w:r w:rsidR="00330B13"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(</w:t>
            </w: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5.0</w:t>
            </w:r>
            <w:r w:rsidR="00330B13"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84" w:type="dxa"/>
          </w:tcPr>
          <w:p w14:paraId="7BDAE575" w14:textId="7AEAB84B" w:rsidR="00330B13" w:rsidRPr="00FF310F" w:rsidRDefault="00796611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330B13"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(</w:t>
            </w: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4.2</w:t>
            </w:r>
            <w:r w:rsidR="00330B13"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%)</w:t>
            </w:r>
          </w:p>
        </w:tc>
      </w:tr>
      <w:tr w:rsidR="00FF310F" w:rsidRPr="00FF310F" w14:paraId="69E5FC6B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2FB4E53A" w14:textId="4B65D830" w:rsidR="00330B13" w:rsidRPr="00FF310F" w:rsidRDefault="00330B13" w:rsidP="00330B13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Lung (n, %)</w:t>
            </w:r>
          </w:p>
        </w:tc>
        <w:tc>
          <w:tcPr>
            <w:tcW w:w="1821" w:type="dxa"/>
          </w:tcPr>
          <w:p w14:paraId="49CAB4A4" w14:textId="6D591AA9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10 (</w:t>
            </w:r>
            <w:r w:rsidR="00796611"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8.4</w:t>
            </w: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84" w:type="dxa"/>
          </w:tcPr>
          <w:p w14:paraId="0080D7DD" w14:textId="6B96E401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8 (6.7%)</w:t>
            </w:r>
          </w:p>
        </w:tc>
      </w:tr>
      <w:tr w:rsidR="00FF310F" w:rsidRPr="00FF310F" w14:paraId="2A922C4A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37118B7C" w14:textId="1D23780A" w:rsidR="00330B13" w:rsidRPr="00FF310F" w:rsidRDefault="00330B13" w:rsidP="00330B13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Retroperitoneum (n, %)</w:t>
            </w:r>
          </w:p>
        </w:tc>
        <w:tc>
          <w:tcPr>
            <w:tcW w:w="1821" w:type="dxa"/>
          </w:tcPr>
          <w:p w14:paraId="3720E798" w14:textId="17AF79F5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2 (1.</w:t>
            </w:r>
            <w:r w:rsidR="00796611"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7</w:t>
            </w: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84" w:type="dxa"/>
          </w:tcPr>
          <w:p w14:paraId="04617A01" w14:textId="1BCB916E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3 (2.5%)</w:t>
            </w:r>
          </w:p>
        </w:tc>
      </w:tr>
      <w:tr w:rsidR="00FF310F" w:rsidRPr="00FF310F" w14:paraId="6772A670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44B9E800" w14:textId="74C0DFDC" w:rsidR="00330B13" w:rsidRPr="00FF310F" w:rsidRDefault="00330B13" w:rsidP="00330B13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Brain (n, %)</w:t>
            </w:r>
          </w:p>
        </w:tc>
        <w:tc>
          <w:tcPr>
            <w:tcW w:w="1821" w:type="dxa"/>
          </w:tcPr>
          <w:p w14:paraId="2B062F07" w14:textId="41E6658D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1 (0.8%)</w:t>
            </w:r>
          </w:p>
        </w:tc>
        <w:tc>
          <w:tcPr>
            <w:tcW w:w="1384" w:type="dxa"/>
          </w:tcPr>
          <w:p w14:paraId="2746F005" w14:textId="77777777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0</w:t>
            </w:r>
          </w:p>
        </w:tc>
      </w:tr>
      <w:tr w:rsidR="00FF310F" w:rsidRPr="00FF310F" w14:paraId="61E2216D" w14:textId="77777777" w:rsidTr="00330B13">
        <w:trPr>
          <w:trHeight w:val="324"/>
          <w:tblCellSpacing w:w="11" w:type="dxa"/>
        </w:trPr>
        <w:tc>
          <w:tcPr>
            <w:tcW w:w="2944" w:type="dxa"/>
          </w:tcPr>
          <w:p w14:paraId="3468007D" w14:textId="2658FF06" w:rsidR="00330B13" w:rsidRPr="00FF310F" w:rsidRDefault="00330B13" w:rsidP="00330B13">
            <w:pPr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Ovary (n, %)</w:t>
            </w:r>
          </w:p>
        </w:tc>
        <w:tc>
          <w:tcPr>
            <w:tcW w:w="1821" w:type="dxa"/>
          </w:tcPr>
          <w:p w14:paraId="14E7812C" w14:textId="3ED298E1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1 (0.8%)</w:t>
            </w:r>
          </w:p>
        </w:tc>
        <w:tc>
          <w:tcPr>
            <w:tcW w:w="1384" w:type="dxa"/>
          </w:tcPr>
          <w:p w14:paraId="10532C96" w14:textId="303FD498" w:rsidR="00330B13" w:rsidRPr="00FF310F" w:rsidRDefault="00330B13" w:rsidP="002035F6">
            <w:pPr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FF310F">
              <w:rPr>
                <w:rFonts w:ascii="Times New Roman" w:eastAsiaTheme="majorHAnsi" w:hAnsi="Times New Roman" w:cs="Times New Roman"/>
                <w:sz w:val="18"/>
                <w:szCs w:val="18"/>
              </w:rPr>
              <w:t>1 (0.8%)</w:t>
            </w:r>
          </w:p>
        </w:tc>
      </w:tr>
    </w:tbl>
    <w:p w14:paraId="78963F8A" w14:textId="30946E88" w:rsidR="00B36F04" w:rsidRPr="00FF310F" w:rsidRDefault="00B36F04" w:rsidP="00796611">
      <w:pPr>
        <w:rPr>
          <w:rFonts w:ascii="Times New Roman" w:eastAsiaTheme="majorHAnsi" w:hAnsi="Times New Roman" w:cs="Times New Roman"/>
          <w:sz w:val="18"/>
          <w:szCs w:val="18"/>
        </w:rPr>
      </w:pPr>
      <w:r w:rsidRPr="00FF310F">
        <w:rPr>
          <w:rFonts w:ascii="Times New Roman" w:eastAsiaTheme="majorHAnsi" w:hAnsi="Times New Roman" w:cs="Times New Roman"/>
          <w:sz w:val="18"/>
          <w:szCs w:val="18"/>
        </w:rPr>
        <w:t>Results are expressed as n (%).</w:t>
      </w:r>
    </w:p>
    <w:p w14:paraId="7E042121" w14:textId="7462424B" w:rsidR="00796611" w:rsidRPr="00FF310F" w:rsidRDefault="00796611" w:rsidP="00796611">
      <w:pPr>
        <w:rPr>
          <w:rFonts w:ascii="Times New Roman" w:eastAsiaTheme="majorHAnsi" w:hAnsi="Times New Roman" w:cs="Times New Roman"/>
          <w:sz w:val="18"/>
          <w:szCs w:val="18"/>
        </w:rPr>
      </w:pPr>
      <w:r w:rsidRPr="00FF310F">
        <w:rPr>
          <w:rFonts w:ascii="Times New Roman" w:eastAsiaTheme="majorHAnsi" w:hAnsi="Times New Roman" w:cs="Times New Roman"/>
          <w:sz w:val="18"/>
          <w:szCs w:val="18"/>
        </w:rPr>
        <w:t>Abbreviations: CCMA cranial-caudal-medial approach, MLA medial-lateral approach.</w:t>
      </w:r>
    </w:p>
    <w:p w14:paraId="771295CD" w14:textId="77777777" w:rsidR="00330B13" w:rsidRPr="00796611" w:rsidRDefault="00330B13" w:rsidP="00004F09">
      <w:pPr>
        <w:rPr>
          <w:rFonts w:ascii="Times New Roman" w:hAnsi="Times New Roman" w:cs="Times New Roman"/>
          <w:szCs w:val="21"/>
        </w:rPr>
      </w:pPr>
    </w:p>
    <w:sectPr w:rsidR="00330B13" w:rsidRPr="00796611" w:rsidSect="00CC5F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01117" w14:textId="77777777" w:rsidR="00514D4D" w:rsidRDefault="00514D4D" w:rsidP="00D949D1">
      <w:r>
        <w:separator/>
      </w:r>
    </w:p>
  </w:endnote>
  <w:endnote w:type="continuationSeparator" w:id="0">
    <w:p w14:paraId="2E06E89F" w14:textId="77777777" w:rsidR="00514D4D" w:rsidRDefault="00514D4D" w:rsidP="00D94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B9462" w14:textId="77777777" w:rsidR="00514D4D" w:rsidRDefault="00514D4D" w:rsidP="00D949D1">
      <w:r>
        <w:separator/>
      </w:r>
    </w:p>
  </w:footnote>
  <w:footnote w:type="continuationSeparator" w:id="0">
    <w:p w14:paraId="18153300" w14:textId="77777777" w:rsidR="00514D4D" w:rsidRDefault="00514D4D" w:rsidP="00D94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A35"/>
    <w:rsid w:val="00004F09"/>
    <w:rsid w:val="00143911"/>
    <w:rsid w:val="00196262"/>
    <w:rsid w:val="001A5D49"/>
    <w:rsid w:val="001E1AB7"/>
    <w:rsid w:val="00200592"/>
    <w:rsid w:val="0020653F"/>
    <w:rsid w:val="0022544F"/>
    <w:rsid w:val="0027598E"/>
    <w:rsid w:val="002C1876"/>
    <w:rsid w:val="002F5B4F"/>
    <w:rsid w:val="0032150D"/>
    <w:rsid w:val="00330B13"/>
    <w:rsid w:val="00446655"/>
    <w:rsid w:val="004861D8"/>
    <w:rsid w:val="004E1996"/>
    <w:rsid w:val="00514D4D"/>
    <w:rsid w:val="005A5BFB"/>
    <w:rsid w:val="005E713C"/>
    <w:rsid w:val="006518D7"/>
    <w:rsid w:val="00796611"/>
    <w:rsid w:val="007B3D97"/>
    <w:rsid w:val="007F3BE3"/>
    <w:rsid w:val="00846439"/>
    <w:rsid w:val="008B0334"/>
    <w:rsid w:val="008C6814"/>
    <w:rsid w:val="00907FA8"/>
    <w:rsid w:val="0092125E"/>
    <w:rsid w:val="009A473E"/>
    <w:rsid w:val="009F4A35"/>
    <w:rsid w:val="00A45E3F"/>
    <w:rsid w:val="00A546DA"/>
    <w:rsid w:val="00A6103F"/>
    <w:rsid w:val="00A87C84"/>
    <w:rsid w:val="00B36F04"/>
    <w:rsid w:val="00B40B71"/>
    <w:rsid w:val="00C13002"/>
    <w:rsid w:val="00C1618E"/>
    <w:rsid w:val="00C41D80"/>
    <w:rsid w:val="00CC5FD1"/>
    <w:rsid w:val="00D4266B"/>
    <w:rsid w:val="00D949D1"/>
    <w:rsid w:val="00DD1C5E"/>
    <w:rsid w:val="00E93DA1"/>
    <w:rsid w:val="00EB6975"/>
    <w:rsid w:val="00F359D7"/>
    <w:rsid w:val="00F445E7"/>
    <w:rsid w:val="00FF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3A437"/>
  <w15:chartTrackingRefBased/>
  <w15:docId w15:val="{797EF237-A0D9-4135-814C-F83CA252B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49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49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4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49D1"/>
    <w:rPr>
      <w:sz w:val="18"/>
      <w:szCs w:val="18"/>
    </w:rPr>
  </w:style>
  <w:style w:type="paragraph" w:styleId="a7">
    <w:name w:val="Bibliography"/>
    <w:basedOn w:val="a"/>
    <w:next w:val="a"/>
    <w:uiPriority w:val="37"/>
    <w:semiHidden/>
    <w:unhideWhenUsed/>
    <w:rsid w:val="00D4266B"/>
  </w:style>
  <w:style w:type="table" w:styleId="a8">
    <w:name w:val="Table Grid"/>
    <w:basedOn w:val="a1"/>
    <w:uiPriority w:val="39"/>
    <w:rsid w:val="00D42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</TotalTime>
  <Pages>5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杰</dc:creator>
  <cp:keywords/>
  <dc:description/>
  <cp:lastModifiedBy>王 杰</cp:lastModifiedBy>
  <cp:revision>83</cp:revision>
  <cp:lastPrinted>2024-06-20T03:38:00Z</cp:lastPrinted>
  <dcterms:created xsi:type="dcterms:W3CDTF">2024-04-17T10:23:00Z</dcterms:created>
  <dcterms:modified xsi:type="dcterms:W3CDTF">2024-07-08T09:24:00Z</dcterms:modified>
</cp:coreProperties>
</file>